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DE631" w14:textId="77777777" w:rsidR="00A51990" w:rsidRPr="007C2691" w:rsidRDefault="00A51990" w:rsidP="00A51990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bookmarkStart w:id="0" w:name="_GoBack"/>
      <w:bookmarkEnd w:id="0"/>
      <w:r w:rsidRPr="00B57A6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B2059">
        <w:rPr>
          <w:rFonts w:ascii="Times New Roman" w:hAnsi="Times New Roman" w:cs="Times New Roman"/>
          <w:sz w:val="24"/>
          <w:szCs w:val="24"/>
        </w:rPr>
        <w:t xml:space="preserve"> Median, I – III quartile, and p-value comparison of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4B2059">
        <w:rPr>
          <w:rFonts w:ascii="Times New Roman" w:hAnsi="Times New Roman" w:cs="Times New Roman"/>
          <w:sz w:val="24"/>
          <w:szCs w:val="24"/>
        </w:rPr>
        <w:t>biomarkers by sleep duration in the control group</w:t>
      </w:r>
      <w:r w:rsidRPr="00481A9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Milan, </w:t>
      </w:r>
      <w:r w:rsidRPr="00481A9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, 2017-2019.</w:t>
      </w:r>
    </w:p>
    <w:tbl>
      <w:tblPr>
        <w:tblStyle w:val="TableGrid"/>
        <w:tblW w:w="14743" w:type="dxa"/>
        <w:tblInd w:w="-284" w:type="dxa"/>
        <w:tblLook w:val="04A0" w:firstRow="1" w:lastRow="0" w:firstColumn="1" w:lastColumn="0" w:noHBand="0" w:noVBand="1"/>
      </w:tblPr>
      <w:tblGrid>
        <w:gridCol w:w="555"/>
        <w:gridCol w:w="3886"/>
        <w:gridCol w:w="1939"/>
        <w:gridCol w:w="1984"/>
        <w:gridCol w:w="2126"/>
        <w:gridCol w:w="1418"/>
        <w:gridCol w:w="1417"/>
        <w:gridCol w:w="1418"/>
      </w:tblGrid>
      <w:tr w:rsidR="00A51990" w:rsidRPr="00181FBA" w14:paraId="6FC71630" w14:textId="77777777" w:rsidTr="00BF0D29">
        <w:trPr>
          <w:trHeight w:val="626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4C868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9191E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57DD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1B99C188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(I – III Q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22DC2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CC263E4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– 8 vs. </w:t>
            </w:r>
            <w:r w:rsidRPr="00481A9B">
              <w:rPr>
                <w:rFonts w:ascii="Times New Roman" w:hAnsi="Times New Roman" w:cs="Times New Roman"/>
                <w:sz w:val="24"/>
                <w:szCs w:val="24"/>
              </w:rPr>
              <w:t>≤ 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ED169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43469BB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– 8 vs. </w:t>
            </w: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≥ 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91ACC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  <w:p w14:paraId="33160B95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Kruskal-Wallis</w:t>
            </w:r>
          </w:p>
        </w:tc>
      </w:tr>
      <w:tr w:rsidR="00A51990" w:rsidRPr="00181FBA" w14:paraId="05DFA60B" w14:textId="77777777" w:rsidTr="00BF0D29">
        <w:trPr>
          <w:trHeight w:val="283"/>
        </w:trPr>
        <w:tc>
          <w:tcPr>
            <w:tcW w:w="4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B1F15" w14:textId="60D6A240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</w:t>
            </w:r>
            <w:r w:rsidR="008D4A20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r w:rsidR="0056733B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434D5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A9B">
              <w:rPr>
                <w:rFonts w:ascii="Times New Roman" w:hAnsi="Times New Roman" w:cs="Times New Roman"/>
                <w:sz w:val="24"/>
                <w:szCs w:val="24"/>
              </w:rPr>
              <w:t>≤ 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B9ECD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 - 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80CFF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≥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E7430B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03BD83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8A18A2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1990" w:rsidRPr="00181FBA" w14:paraId="3F34E953" w14:textId="77777777" w:rsidTr="00BF0D29">
        <w:trPr>
          <w:trHeight w:val="283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1A765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 xml:space="preserve">Inflammatory and metabolic mark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BEC3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5F611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2D98A3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54A02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1990" w:rsidRPr="00181FBA" w14:paraId="71E24379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E147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4F9D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0663" w14:textId="77777777" w:rsidR="00A51990" w:rsidRPr="00F057A4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2C3AE154" w14:textId="77777777" w:rsidR="00A51990" w:rsidRPr="00F057A4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sz w:val="24"/>
                <w:szCs w:val="24"/>
              </w:rPr>
              <w:t>(2.0 – 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136D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  <w:p w14:paraId="476D3A7A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 - 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3A27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  <w:p w14:paraId="13E8D03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 - 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DD51" w14:textId="77777777" w:rsidR="00A51990" w:rsidRPr="001B276E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589F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B0B0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51990" w:rsidRPr="00181FBA" w14:paraId="5A3BF3CC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7C9C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25B2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Glycem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D9E7" w14:textId="77777777" w:rsidR="00A51990" w:rsidRPr="00F057A4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  <w:p w14:paraId="2CEE749F" w14:textId="77777777" w:rsidR="00A51990" w:rsidRPr="00F057A4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sz w:val="24"/>
                <w:szCs w:val="24"/>
              </w:rPr>
              <w:t>(73.0 – 10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BB6C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  <w:p w14:paraId="44AEF8E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5 - 9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6128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</w:t>
            </w:r>
          </w:p>
          <w:p w14:paraId="228EE797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0.0 - 1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5E33" w14:textId="77777777" w:rsidR="00A51990" w:rsidRPr="001B276E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BC45" w14:textId="77777777" w:rsidR="00A51990" w:rsidRPr="00D705B7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5B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7290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51990" w:rsidRPr="00181FBA" w14:paraId="4243AD75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D21E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B026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872F" w14:textId="77777777" w:rsidR="00A51990" w:rsidRPr="00F057A4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  <w:p w14:paraId="2D5DE6B3" w14:textId="77777777" w:rsidR="00A51990" w:rsidRPr="00F057A4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sz w:val="24"/>
                <w:szCs w:val="24"/>
              </w:rPr>
              <w:t>(22-6 – 2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2597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  <w:p w14:paraId="6476CD0C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4 - 2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323B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  <w:p w14:paraId="2884D85A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4 - 2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C326" w14:textId="77777777" w:rsidR="00A51990" w:rsidRPr="001B276E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431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FC0F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51990" w:rsidRPr="00181FBA" w14:paraId="5934CF50" w14:textId="77777777" w:rsidTr="00BF0D29">
        <w:trPr>
          <w:trHeight w:val="283"/>
        </w:trPr>
        <w:tc>
          <w:tcPr>
            <w:tcW w:w="104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2B75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 of gut permeability and b</w:t>
            </w: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acterial translo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A0C10" w14:textId="77777777" w:rsidR="00A51990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D6C26" w14:textId="77777777" w:rsidR="00A51990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AB956" w14:textId="77777777" w:rsidR="00A51990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990" w:rsidRPr="00181FBA" w14:paraId="6B3FB8CB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1D4F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4A1A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7838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  <w:p w14:paraId="41FF0610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9 – 3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681B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  <w:p w14:paraId="44DEBAE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0 - 3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5416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  <w:p w14:paraId="5A67A8DB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4 - 3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C3BB" w14:textId="77777777" w:rsidR="00A51990" w:rsidRPr="001B276E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C58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E21F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51990" w:rsidRPr="00181FBA" w14:paraId="02873C39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356B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EC1C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EEBF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  <w:p w14:paraId="482409E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2 – 1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7C7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  <w:p w14:paraId="79DD545B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6 - 16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29CF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</w:t>
            </w:r>
          </w:p>
          <w:p w14:paraId="2A22C2B1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4 - 16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C7A3" w14:textId="77777777" w:rsidR="00A51990" w:rsidRPr="001B276E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68B1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3C2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51990" w:rsidRPr="00181FBA" w14:paraId="392BEE10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15F3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CA72" w14:textId="77777777" w:rsidR="00A51990" w:rsidRPr="0027187C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16S rRNA gene copi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469D" w14:textId="77777777" w:rsidR="00A51990" w:rsidRPr="00F057A4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6.8</w:t>
            </w:r>
          </w:p>
          <w:p w14:paraId="6DB4CEA6" w14:textId="77777777" w:rsidR="00A51990" w:rsidRPr="00181FBA" w:rsidRDefault="00A51990" w:rsidP="00BF0D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638.8 - 904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996F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5.7</w:t>
            </w:r>
          </w:p>
          <w:p w14:paraId="63D31D2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630.4 - 912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353D" w14:textId="77777777" w:rsidR="00A51990" w:rsidRPr="00E2569B" w:rsidRDefault="00A51990" w:rsidP="00BF0D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4.1</w:t>
            </w:r>
          </w:p>
          <w:p w14:paraId="1691375C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047.3 - 1057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81DD" w14:textId="77777777" w:rsidR="00A51990" w:rsidRPr="001B276E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F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D30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9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81EB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51990" w:rsidRPr="00181FBA" w14:paraId="043994E6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9F8C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9F7E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8F7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7240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  <w:p w14:paraId="5E87D40B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 – 18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9F30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  <w:p w14:paraId="468DAB3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 – 26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07FD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 </w:t>
            </w:r>
          </w:p>
          <w:p w14:paraId="1DB558CB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 – 9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1C17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8EF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C08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51990" w:rsidRPr="00181FBA" w14:paraId="036F6642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E238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4DB2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8F7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66DA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  <w:p w14:paraId="78E39415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 – 17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D021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2CA16E69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 – 0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859D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7CB3BF35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 – 313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5908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364A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7912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51990" w:rsidRPr="00181FBA" w14:paraId="6D9BBF82" w14:textId="77777777" w:rsidTr="00BF0D29">
        <w:trPr>
          <w:trHeight w:val="283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2A6B9" w14:textId="77777777" w:rsidR="00A51990" w:rsidRPr="00181FBA" w:rsidRDefault="00A51990" w:rsidP="00BF0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3029D" w14:textId="77777777" w:rsidR="00A51990" w:rsidRPr="006F2FC6" w:rsidRDefault="00A51990" w:rsidP="00BF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es of </w:t>
            </w:r>
            <w:r w:rsidRPr="008F7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undefined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82119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609A6A50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 – 0.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D5BAD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12E2C2CF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 – 0.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83334" w14:textId="77777777" w:rsidR="00A51990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72B1079D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 – 0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DF4F2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A926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F2C86" w14:textId="77777777" w:rsidR="00A51990" w:rsidRPr="00181FBA" w:rsidRDefault="00A51990" w:rsidP="00BF0D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14:paraId="692E0672" w14:textId="2DE39464" w:rsidR="00A51990" w:rsidRDefault="00A51990" w:rsidP="00A51990">
      <w:pPr>
        <w:rPr>
          <w:rFonts w:ascii="Times New Roman" w:hAnsi="Times New Roman" w:cs="Times New Roman"/>
          <w:sz w:val="24"/>
          <w:szCs w:val="24"/>
        </w:rPr>
        <w:sectPr w:rsidR="00A51990" w:rsidSect="00A51990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181FBA">
        <w:rPr>
          <w:rFonts w:ascii="Times New Roman" w:hAnsi="Times New Roman" w:cs="Times New Roman"/>
          <w:sz w:val="24"/>
          <w:szCs w:val="24"/>
        </w:rPr>
        <w:t>* p for heterogeneit</w:t>
      </w:r>
      <w:r w:rsidR="009D53DC">
        <w:rPr>
          <w:rFonts w:ascii="Times New Roman" w:hAnsi="Times New Roman" w:cs="Times New Roman"/>
          <w:sz w:val="24"/>
          <w:szCs w:val="24"/>
        </w:rPr>
        <w:t>y</w:t>
      </w:r>
    </w:p>
    <w:p w14:paraId="7C078928" w14:textId="77777777" w:rsidR="00A51990" w:rsidRDefault="00A51990" w:rsidP="00A519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B57A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57A68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C6DD6">
        <w:rPr>
          <w:rFonts w:ascii="Times New Roman" w:hAnsi="Times New Roman" w:cs="Times New Roman"/>
          <w:sz w:val="24"/>
          <w:szCs w:val="24"/>
        </w:rPr>
        <w:t>Violin Plot of C-reactive protein (CRP), glycemia, and body mass index (BMI) by sleep duration</w:t>
      </w:r>
      <w:r w:rsidRPr="00481A9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Milan, </w:t>
      </w:r>
      <w:r w:rsidRPr="00481A9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, 2017-2019.</w:t>
      </w:r>
    </w:p>
    <w:p w14:paraId="4825C754" w14:textId="77777777" w:rsidR="00A51990" w:rsidRDefault="00A51990" w:rsidP="00A519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6C5CCED5" w14:textId="1E8BCD96" w:rsidR="00A51990" w:rsidRDefault="00393D85" w:rsidP="00393D85">
      <w:pPr>
        <w:spacing w:line="27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3D8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45AC071" wp14:editId="16FD8B94">
            <wp:extent cx="6120130" cy="4392930"/>
            <wp:effectExtent l="0" t="0" r="1270" b="1270"/>
            <wp:docPr id="1064491455" name="Immagine 1" descr="Immagine che contiene diagramma, origami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491455" name="Immagine 1" descr="Immagine che contiene diagramma, origami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7C21B" w14:textId="77777777" w:rsidR="00A51990" w:rsidRDefault="00A51990" w:rsidP="00A5199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E61E5" w14:textId="77777777" w:rsidR="00A51990" w:rsidRDefault="00A51990" w:rsidP="00A5199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E7118" w14:textId="77777777" w:rsidR="00A51990" w:rsidRDefault="00A51990" w:rsidP="00A5199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59CEE" w14:textId="77777777" w:rsidR="00A51990" w:rsidRDefault="00A51990" w:rsidP="00A5199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ECC3A" w14:textId="2B42634B" w:rsidR="00A51990" w:rsidRPr="00111A69" w:rsidRDefault="00A51990" w:rsidP="00A51990">
      <w:pPr>
        <w:rPr>
          <w:rFonts w:ascii="Times New Roman" w:hAnsi="Times New Roman" w:cs="Times New Roman"/>
          <w:sz w:val="24"/>
          <w:szCs w:val="24"/>
        </w:rPr>
        <w:sectPr w:rsidR="00A51990" w:rsidRPr="00111A69" w:rsidSect="00A5199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DBC6E6F" w14:textId="77777777" w:rsidR="00A51990" w:rsidRDefault="00A51990" w:rsidP="00A51990">
      <w:pPr>
        <w:spacing w:line="278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B57A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57A68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2C2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Violin Plot of serum </w:t>
      </w:r>
      <w:proofErr w:type="spellStart"/>
      <w:r w:rsidRPr="00B162C2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zonulin</w:t>
      </w:r>
      <w:proofErr w:type="spellEnd"/>
      <w:r w:rsidRPr="00B162C2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, lipopolysaccharide-binding protein (LBP), blood bacterial 16s rRNA gene copies and a species of genus streptococcus by sleep duration</w:t>
      </w:r>
      <w:r w:rsidRPr="00481A9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Milan, </w:t>
      </w:r>
      <w:r w:rsidRPr="00481A9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, 2017-2019.</w:t>
      </w:r>
    </w:p>
    <w:p w14:paraId="30E563A1" w14:textId="25645291" w:rsidR="00A51990" w:rsidRDefault="00393D85" w:rsidP="00A51990">
      <w:pPr>
        <w:spacing w:line="278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93D85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73A26D75" wp14:editId="5411FE43">
            <wp:extent cx="6120130" cy="4392930"/>
            <wp:effectExtent l="0" t="0" r="1270" b="1270"/>
            <wp:docPr id="2040156683" name="Immagine 1" descr="Immagine che contiene origami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156683" name="Immagine 1" descr="Immagine che contiene origami, diagramma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BE004" w14:textId="77777777" w:rsidR="00A51990" w:rsidRPr="00F71150" w:rsidRDefault="00A51990" w:rsidP="00A51990">
      <w:pPr>
        <w:spacing w:line="278" w:lineRule="auto"/>
        <w:rPr>
          <w:rFonts w:ascii="Times New Roman" w:hAnsi="Times New Roman" w:cs="Times New Roman"/>
        </w:rPr>
      </w:pPr>
    </w:p>
    <w:p w14:paraId="0D3DF311" w14:textId="77777777" w:rsidR="00A51990" w:rsidRDefault="00A51990" w:rsidP="00A519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1CA27F29" w14:textId="77777777" w:rsidR="00A51990" w:rsidRDefault="00A51990" w:rsidP="00A519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20F51346" w14:textId="77777777" w:rsidR="00A51990" w:rsidRDefault="00A51990" w:rsidP="00A5199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08E31560" w14:textId="77777777" w:rsidR="0004134E" w:rsidRDefault="0004134E"/>
    <w:sectPr w:rsidR="0004134E" w:rsidSect="00A519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990"/>
    <w:rsid w:val="00015864"/>
    <w:rsid w:val="0004134E"/>
    <w:rsid w:val="000A4521"/>
    <w:rsid w:val="000A5399"/>
    <w:rsid w:val="000B0175"/>
    <w:rsid w:val="000E76F0"/>
    <w:rsid w:val="00163C5D"/>
    <w:rsid w:val="001A5551"/>
    <w:rsid w:val="001F2313"/>
    <w:rsid w:val="00210E82"/>
    <w:rsid w:val="00245A5F"/>
    <w:rsid w:val="002557B0"/>
    <w:rsid w:val="002A2128"/>
    <w:rsid w:val="00315AE1"/>
    <w:rsid w:val="00393D85"/>
    <w:rsid w:val="003A44ED"/>
    <w:rsid w:val="003D5A98"/>
    <w:rsid w:val="00441026"/>
    <w:rsid w:val="004967B7"/>
    <w:rsid w:val="004B6119"/>
    <w:rsid w:val="004C307D"/>
    <w:rsid w:val="0050767F"/>
    <w:rsid w:val="005331DE"/>
    <w:rsid w:val="00561450"/>
    <w:rsid w:val="0056733B"/>
    <w:rsid w:val="00574432"/>
    <w:rsid w:val="005766B8"/>
    <w:rsid w:val="005A06D2"/>
    <w:rsid w:val="005F4B6A"/>
    <w:rsid w:val="005F5678"/>
    <w:rsid w:val="00614ECF"/>
    <w:rsid w:val="0065730A"/>
    <w:rsid w:val="0066613C"/>
    <w:rsid w:val="0068478E"/>
    <w:rsid w:val="00693BC6"/>
    <w:rsid w:val="00697012"/>
    <w:rsid w:val="006B226A"/>
    <w:rsid w:val="006B7FCF"/>
    <w:rsid w:val="006C3459"/>
    <w:rsid w:val="006E12FE"/>
    <w:rsid w:val="00725768"/>
    <w:rsid w:val="00726F59"/>
    <w:rsid w:val="00755A65"/>
    <w:rsid w:val="00777AAE"/>
    <w:rsid w:val="00793B70"/>
    <w:rsid w:val="007B756D"/>
    <w:rsid w:val="007D611D"/>
    <w:rsid w:val="007D7D13"/>
    <w:rsid w:val="00844A59"/>
    <w:rsid w:val="008455C5"/>
    <w:rsid w:val="00863F1B"/>
    <w:rsid w:val="008814BA"/>
    <w:rsid w:val="008B2084"/>
    <w:rsid w:val="008D4A20"/>
    <w:rsid w:val="008F65F4"/>
    <w:rsid w:val="009050F9"/>
    <w:rsid w:val="009059C6"/>
    <w:rsid w:val="009111FA"/>
    <w:rsid w:val="00921CCD"/>
    <w:rsid w:val="00924815"/>
    <w:rsid w:val="009305E0"/>
    <w:rsid w:val="0093673E"/>
    <w:rsid w:val="00943369"/>
    <w:rsid w:val="009811AF"/>
    <w:rsid w:val="009831EB"/>
    <w:rsid w:val="00997519"/>
    <w:rsid w:val="009B7F5B"/>
    <w:rsid w:val="009D53DC"/>
    <w:rsid w:val="00A04A9B"/>
    <w:rsid w:val="00A15C76"/>
    <w:rsid w:val="00A51990"/>
    <w:rsid w:val="00AB49AF"/>
    <w:rsid w:val="00AD77E9"/>
    <w:rsid w:val="00AF24ED"/>
    <w:rsid w:val="00B0149B"/>
    <w:rsid w:val="00B13860"/>
    <w:rsid w:val="00B96A45"/>
    <w:rsid w:val="00BB3D91"/>
    <w:rsid w:val="00C14CB9"/>
    <w:rsid w:val="00C172BF"/>
    <w:rsid w:val="00C8058D"/>
    <w:rsid w:val="00C86053"/>
    <w:rsid w:val="00CE36D4"/>
    <w:rsid w:val="00D34083"/>
    <w:rsid w:val="00D556F9"/>
    <w:rsid w:val="00D70BCA"/>
    <w:rsid w:val="00D8171B"/>
    <w:rsid w:val="00D865E6"/>
    <w:rsid w:val="00DB2495"/>
    <w:rsid w:val="00DB7CAE"/>
    <w:rsid w:val="00E25B5E"/>
    <w:rsid w:val="00E43D96"/>
    <w:rsid w:val="00E900D6"/>
    <w:rsid w:val="00ED13BC"/>
    <w:rsid w:val="00EE03C8"/>
    <w:rsid w:val="00EF3549"/>
    <w:rsid w:val="00F260FC"/>
    <w:rsid w:val="00F70727"/>
    <w:rsid w:val="00FA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CC15"/>
  <w15:chartTrackingRefBased/>
  <w15:docId w15:val="{86980AC3-E9AC-5244-893C-3B789A3B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990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9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9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9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9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9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9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9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9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9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9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99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990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5199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Pauletto</dc:creator>
  <cp:keywords/>
  <dc:description/>
  <cp:lastModifiedBy>Vijayalakshmi S</cp:lastModifiedBy>
  <cp:revision>2</cp:revision>
  <dcterms:created xsi:type="dcterms:W3CDTF">2026-03-21T14:07:00Z</dcterms:created>
  <dcterms:modified xsi:type="dcterms:W3CDTF">2026-03-21T14:07:00Z</dcterms:modified>
</cp:coreProperties>
</file>